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2552" w:rsidRDefault="004E2552" w:rsidP="004E2552"/>
    <w:p w:rsidR="004E2552" w:rsidRDefault="004E2552" w:rsidP="004E2552">
      <w:r>
        <w:t>Table S1 – List of variables available from the fundus photography grading.</w:t>
      </w:r>
    </w:p>
    <w:tbl>
      <w:tblPr>
        <w:tblW w:w="575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16"/>
        <w:gridCol w:w="3643"/>
      </w:tblGrid>
      <w:tr w:rsidR="004E2552" w:rsidRPr="0090284D" w:rsidTr="009A08BB">
        <w:trPr>
          <w:cantSplit/>
          <w:tblHeader/>
        </w:trPr>
        <w:tc>
          <w:tcPr>
            <w:tcW w:w="2116" w:type="dxa"/>
          </w:tcPr>
          <w:p w:rsidR="004E2552" w:rsidRPr="0090284D" w:rsidRDefault="004E2552" w:rsidP="009A08BB">
            <w:pPr>
              <w:rPr>
                <w:bCs/>
              </w:rPr>
            </w:pPr>
            <w:r w:rsidRPr="0090284D">
              <w:rPr>
                <w:bCs/>
              </w:rPr>
              <w:t>Field Description</w:t>
            </w:r>
          </w:p>
        </w:tc>
        <w:tc>
          <w:tcPr>
            <w:tcW w:w="3643" w:type="dxa"/>
          </w:tcPr>
          <w:p w:rsidR="004E2552" w:rsidRPr="0090284D" w:rsidRDefault="004E2552" w:rsidP="009A08BB">
            <w:pPr>
              <w:rPr>
                <w:bCs/>
              </w:rPr>
            </w:pPr>
            <w:r w:rsidRPr="0090284D">
              <w:rPr>
                <w:bCs/>
              </w:rPr>
              <w:t>Values</w:t>
            </w:r>
          </w:p>
        </w:tc>
      </w:tr>
      <w:tr w:rsidR="004E2552" w:rsidRPr="0090284D" w:rsidTr="009A08BB">
        <w:trPr>
          <w:cantSplit/>
        </w:trPr>
        <w:tc>
          <w:tcPr>
            <w:tcW w:w="2116" w:type="dxa"/>
          </w:tcPr>
          <w:p w:rsidR="004E2552" w:rsidRPr="0090284D" w:rsidRDefault="004E2552" w:rsidP="009A08BB">
            <w:r w:rsidRPr="0090284D">
              <w:t>Camera type</w:t>
            </w:r>
          </w:p>
        </w:tc>
        <w:tc>
          <w:tcPr>
            <w:tcW w:w="3643" w:type="dxa"/>
          </w:tcPr>
          <w:p w:rsidR="004E2552" w:rsidRPr="0090284D" w:rsidRDefault="004E2552" w:rsidP="009A08BB">
            <w:pPr>
              <w:ind w:left="295" w:hanging="295"/>
            </w:pPr>
            <w:r w:rsidRPr="0090284D">
              <w:t>0 - Zeiss FF 2-4 (no notch)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 xml:space="preserve">     [Zeiss classic 30° grid]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1 - Topcon 35° (square notch)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 xml:space="preserve">     [Zeiss classic 30° grid]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 xml:space="preserve">2 - </w:t>
            </w:r>
            <w:proofErr w:type="spellStart"/>
            <w:r w:rsidRPr="0090284D">
              <w:t>Kowa</w:t>
            </w:r>
            <w:proofErr w:type="spellEnd"/>
            <w:r w:rsidRPr="0090284D">
              <w:t xml:space="preserve"> 30° (triangle at </w:t>
            </w:r>
            <w:smartTag w:uri="urn:schemas-microsoft-com:office:smarttags" w:element="time">
              <w:smartTagPr>
                <w:attr w:name="Minute" w:val="0"/>
                <w:attr w:name="Hour" w:val="12"/>
              </w:smartTagPr>
              <w:r w:rsidRPr="0090284D">
                <w:t>12:00</w:t>
              </w:r>
            </w:smartTag>
            <w:r w:rsidRPr="0090284D">
              <w:t>) or other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 xml:space="preserve">     [Zeiss classic 30° grid]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 xml:space="preserve">3 - Zeiss FF 450 (triangle at </w:t>
            </w:r>
            <w:smartTag w:uri="urn:schemas-microsoft-com:office:smarttags" w:element="time">
              <w:smartTagPr>
                <w:attr w:name="Minute" w:val="30"/>
                <w:attr w:name="Hour" w:val="16"/>
              </w:smartTagPr>
              <w:r w:rsidRPr="0090284D">
                <w:t>4:30</w:t>
              </w:r>
            </w:smartTag>
            <w:r w:rsidRPr="0090284D">
              <w:t>)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 xml:space="preserve">     [Zeiss FF 450 30° grid]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4 - Canon 40° (round notch)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 xml:space="preserve">     [Canon 40° grid]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5 - Topcon 50°  (square notch)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 xml:space="preserve">     [Wide angle]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6 - Canon 60° (round notch)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 xml:space="preserve">     [Wide angle]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7 - other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8 - cannot grade</w:t>
            </w:r>
          </w:p>
        </w:tc>
      </w:tr>
      <w:tr w:rsidR="004E2552" w:rsidRPr="0090284D" w:rsidTr="009A08BB">
        <w:trPr>
          <w:cantSplit/>
        </w:trPr>
        <w:tc>
          <w:tcPr>
            <w:tcW w:w="2116" w:type="dxa"/>
          </w:tcPr>
          <w:p w:rsidR="004E2552" w:rsidRPr="0090284D" w:rsidRDefault="004E2552" w:rsidP="009A08BB">
            <w:r w:rsidRPr="0090284D">
              <w:t>Scatter (</w:t>
            </w:r>
            <w:proofErr w:type="spellStart"/>
            <w:r w:rsidRPr="0090284D">
              <w:t>panretinal</w:t>
            </w:r>
            <w:proofErr w:type="spellEnd"/>
            <w:r w:rsidRPr="0090284D">
              <w:t>) photocoagulation</w:t>
            </w:r>
          </w:p>
        </w:tc>
        <w:tc>
          <w:tcPr>
            <w:tcW w:w="3643" w:type="dxa"/>
          </w:tcPr>
          <w:p w:rsidR="004E2552" w:rsidRPr="0090284D" w:rsidRDefault="004E2552" w:rsidP="009A08BB">
            <w:pPr>
              <w:ind w:left="295" w:hanging="295"/>
            </w:pPr>
            <w:r w:rsidRPr="0090284D">
              <w:t>0 - none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1 - questionable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2 - partial scatter or local PC for NV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3 - complete scatter (</w:t>
            </w:r>
            <w:r w:rsidRPr="0090284D">
              <w:sym w:font="Symbol" w:char="F0B1"/>
            </w:r>
            <w:r w:rsidRPr="0090284D">
              <w:t xml:space="preserve"> local)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8 - cannot grade</w:t>
            </w:r>
          </w:p>
        </w:tc>
      </w:tr>
      <w:tr w:rsidR="004E2552" w:rsidRPr="0090284D" w:rsidTr="009A08BB">
        <w:trPr>
          <w:cantSplit/>
        </w:trPr>
        <w:tc>
          <w:tcPr>
            <w:tcW w:w="2116" w:type="dxa"/>
          </w:tcPr>
          <w:p w:rsidR="004E2552" w:rsidRPr="0090284D" w:rsidRDefault="004E2552" w:rsidP="009A08BB">
            <w:r w:rsidRPr="0090284D">
              <w:t xml:space="preserve">Number of microaneurysms, required only of </w:t>
            </w:r>
            <w:proofErr w:type="spellStart"/>
            <w:r w:rsidRPr="0090284D">
              <w:t>DRSeverity</w:t>
            </w:r>
            <w:proofErr w:type="spellEnd"/>
            <w:r w:rsidRPr="0090284D">
              <w:t xml:space="preserve"> &lt;= 20</w:t>
            </w:r>
          </w:p>
        </w:tc>
        <w:tc>
          <w:tcPr>
            <w:tcW w:w="3643" w:type="dxa"/>
          </w:tcPr>
          <w:p w:rsidR="004E2552" w:rsidRPr="0090284D" w:rsidRDefault="004E2552" w:rsidP="009A08BB">
            <w:pPr>
              <w:ind w:left="295" w:hanging="295"/>
            </w:pPr>
            <w:r w:rsidRPr="0090284D">
              <w:t>0 - none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Q - questionable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1-10 (discrete count)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11 - 11+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88 - cannot grade</w:t>
            </w:r>
          </w:p>
        </w:tc>
      </w:tr>
      <w:tr w:rsidR="004E2552" w:rsidRPr="0090284D" w:rsidTr="009A08BB">
        <w:trPr>
          <w:cantSplit/>
        </w:trPr>
        <w:tc>
          <w:tcPr>
            <w:tcW w:w="2116" w:type="dxa"/>
          </w:tcPr>
          <w:p w:rsidR="004E2552" w:rsidRPr="0090284D" w:rsidRDefault="004E2552" w:rsidP="009A08BB">
            <w:r w:rsidRPr="0090284D">
              <w:t>Hard exudate within grid, field 2</w:t>
            </w:r>
          </w:p>
        </w:tc>
        <w:tc>
          <w:tcPr>
            <w:tcW w:w="3643" w:type="dxa"/>
          </w:tcPr>
          <w:p w:rsidR="004E2552" w:rsidRPr="0090284D" w:rsidRDefault="004E2552" w:rsidP="009A08BB">
            <w:pPr>
              <w:ind w:left="295" w:hanging="295"/>
            </w:pPr>
            <w:r w:rsidRPr="0090284D">
              <w:t xml:space="preserve">0 - none 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1 - questionable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2 - definite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8 - cannot grade</w:t>
            </w:r>
          </w:p>
        </w:tc>
      </w:tr>
      <w:tr w:rsidR="004E2552" w:rsidRPr="0090284D" w:rsidTr="009A08BB">
        <w:trPr>
          <w:cantSplit/>
        </w:trPr>
        <w:tc>
          <w:tcPr>
            <w:tcW w:w="2116" w:type="dxa"/>
          </w:tcPr>
          <w:p w:rsidR="004E2552" w:rsidRPr="0090284D" w:rsidRDefault="004E2552" w:rsidP="009A08BB">
            <w:r w:rsidRPr="0090284D">
              <w:t>Presence of retinal thickening</w:t>
            </w:r>
          </w:p>
        </w:tc>
        <w:tc>
          <w:tcPr>
            <w:tcW w:w="3643" w:type="dxa"/>
          </w:tcPr>
          <w:p w:rsidR="004E2552" w:rsidRPr="0090284D" w:rsidRDefault="004E2552" w:rsidP="009A08BB">
            <w:pPr>
              <w:ind w:left="295" w:hanging="295"/>
            </w:pPr>
            <w:r w:rsidRPr="0090284D">
              <w:t>0 - none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1 - questionable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2 - definite, outside grid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 xml:space="preserve">3 - definite, within grid 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8 - cannot grade</w:t>
            </w:r>
          </w:p>
        </w:tc>
      </w:tr>
      <w:tr w:rsidR="004E2552" w:rsidRPr="0090284D" w:rsidTr="009A08BB">
        <w:trPr>
          <w:cantSplit/>
        </w:trPr>
        <w:tc>
          <w:tcPr>
            <w:tcW w:w="2116" w:type="dxa"/>
          </w:tcPr>
          <w:p w:rsidR="004E2552" w:rsidRPr="0090284D" w:rsidRDefault="004E2552" w:rsidP="009A08BB">
            <w:r w:rsidRPr="0090284D">
              <w:t>Proximity of retinal thickening/adjacent hard exudate to the center in microns</w:t>
            </w:r>
          </w:p>
        </w:tc>
        <w:tc>
          <w:tcPr>
            <w:tcW w:w="3643" w:type="dxa"/>
          </w:tcPr>
          <w:p w:rsidR="004E2552" w:rsidRPr="0090284D" w:rsidRDefault="004E2552" w:rsidP="009A08BB">
            <w:pPr>
              <w:pStyle w:val="BodyText"/>
              <w:ind w:left="25" w:hanging="25"/>
              <w:rPr>
                <w:sz w:val="24"/>
              </w:rPr>
            </w:pPr>
            <w:r w:rsidRPr="0090284D">
              <w:rPr>
                <w:sz w:val="24"/>
              </w:rPr>
              <w:t>0, 100, 101, 200, 300, 301, 400, 500, 501, 600, 700, 800, 900, 1000...3000 - proximity in microns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8888 - cannot grade</w:t>
            </w:r>
          </w:p>
        </w:tc>
      </w:tr>
      <w:tr w:rsidR="004E2552" w:rsidRPr="0090284D" w:rsidTr="009A08BB">
        <w:trPr>
          <w:cantSplit/>
        </w:trPr>
        <w:tc>
          <w:tcPr>
            <w:tcW w:w="2116" w:type="dxa"/>
          </w:tcPr>
          <w:p w:rsidR="004E2552" w:rsidRPr="0090284D" w:rsidRDefault="004E2552" w:rsidP="009A08BB">
            <w:r w:rsidRPr="0090284D">
              <w:lastRenderedPageBreak/>
              <w:t>Retinal thickening at center of macula</w:t>
            </w:r>
          </w:p>
        </w:tc>
        <w:tc>
          <w:tcPr>
            <w:tcW w:w="3643" w:type="dxa"/>
          </w:tcPr>
          <w:p w:rsidR="004E2552" w:rsidRPr="0090284D" w:rsidRDefault="004E2552" w:rsidP="009A08BB">
            <w:pPr>
              <w:ind w:left="295" w:hanging="295"/>
            </w:pPr>
            <w:r w:rsidRPr="0090284D">
              <w:t>0 - none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1 - questionable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2 - definite, &lt; 1X reference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3 - definite, &lt; 2X reference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 xml:space="preserve">4 - definite, </w:t>
            </w:r>
            <w:r w:rsidRPr="0090284D">
              <w:sym w:font="Symbol" w:char="F0B3"/>
            </w:r>
            <w:r w:rsidRPr="0090284D">
              <w:t xml:space="preserve"> 2X reference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8 - cannot grade</w:t>
            </w:r>
          </w:p>
        </w:tc>
      </w:tr>
      <w:tr w:rsidR="004E2552" w:rsidRPr="0090284D" w:rsidTr="009A08BB">
        <w:trPr>
          <w:cantSplit/>
        </w:trPr>
        <w:tc>
          <w:tcPr>
            <w:tcW w:w="2116" w:type="dxa"/>
          </w:tcPr>
          <w:p w:rsidR="004E2552" w:rsidRPr="0090284D" w:rsidRDefault="004E2552" w:rsidP="009A08BB">
            <w:r w:rsidRPr="0090284D">
              <w:t>Clinically significant macular edema (ETDRS)</w:t>
            </w:r>
          </w:p>
        </w:tc>
        <w:tc>
          <w:tcPr>
            <w:tcW w:w="3643" w:type="dxa"/>
          </w:tcPr>
          <w:p w:rsidR="004E2552" w:rsidRPr="0090284D" w:rsidRDefault="004E2552" w:rsidP="009A08BB">
            <w:pPr>
              <w:ind w:left="295" w:hanging="295"/>
            </w:pPr>
            <w:r w:rsidRPr="0090284D">
              <w:t>0 - none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1 - questionable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 xml:space="preserve">2 - zone of RT </w:t>
            </w:r>
            <w:r w:rsidRPr="0090284D">
              <w:sym w:font="Symbol" w:char="F0B3"/>
            </w:r>
            <w:r w:rsidRPr="0090284D">
              <w:t xml:space="preserve"> 1 DA, part </w:t>
            </w:r>
            <w:r w:rsidRPr="0090284D">
              <w:sym w:font="Symbol" w:char="F0A3"/>
            </w:r>
            <w:r w:rsidRPr="0090284D">
              <w:t xml:space="preserve"> 1 DD from center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 xml:space="preserve">3 - RT or adjacent HE </w:t>
            </w:r>
            <w:r w:rsidRPr="0090284D">
              <w:sym w:font="Symbol" w:char="F0A3"/>
            </w:r>
            <w:r w:rsidRPr="0090284D">
              <w:t xml:space="preserve"> 500 μ from center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8 - cannot grade</w:t>
            </w:r>
          </w:p>
        </w:tc>
      </w:tr>
      <w:tr w:rsidR="004E2552" w:rsidRPr="0090284D" w:rsidTr="009A08BB">
        <w:trPr>
          <w:cantSplit/>
        </w:trPr>
        <w:tc>
          <w:tcPr>
            <w:tcW w:w="2116" w:type="dxa"/>
          </w:tcPr>
          <w:p w:rsidR="004E2552" w:rsidRPr="0090284D" w:rsidRDefault="004E2552" w:rsidP="009A08BB">
            <w:r w:rsidRPr="0090284D">
              <w:t>Retinal thickening area within grid (center circle subfield)</w:t>
            </w:r>
          </w:p>
        </w:tc>
        <w:tc>
          <w:tcPr>
            <w:tcW w:w="3643" w:type="dxa"/>
          </w:tcPr>
          <w:p w:rsidR="004E2552" w:rsidRPr="0090284D" w:rsidRDefault="004E2552" w:rsidP="009A08BB">
            <w:pPr>
              <w:ind w:left="295" w:hanging="295"/>
            </w:pPr>
            <w:r w:rsidRPr="0090284D">
              <w:t>0 - 100% - retinal involvement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Q - questionable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CG - cannot grade</w:t>
            </w:r>
          </w:p>
        </w:tc>
      </w:tr>
      <w:tr w:rsidR="004E2552" w:rsidRPr="0090284D" w:rsidTr="009A08BB">
        <w:trPr>
          <w:cantSplit/>
        </w:trPr>
        <w:tc>
          <w:tcPr>
            <w:tcW w:w="2116" w:type="dxa"/>
          </w:tcPr>
          <w:p w:rsidR="004E2552" w:rsidRPr="0090284D" w:rsidRDefault="004E2552" w:rsidP="009A08BB">
            <w:r w:rsidRPr="0090284D">
              <w:t>Retinal thickening area within grid (inner superior subfield)</w:t>
            </w:r>
          </w:p>
        </w:tc>
        <w:tc>
          <w:tcPr>
            <w:tcW w:w="3643" w:type="dxa"/>
          </w:tcPr>
          <w:p w:rsidR="004E2552" w:rsidRPr="0090284D" w:rsidRDefault="004E2552" w:rsidP="009A08BB">
            <w:pPr>
              <w:ind w:left="295" w:hanging="295"/>
            </w:pPr>
            <w:r w:rsidRPr="0090284D">
              <w:t>0 - 100% - retinal involvement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Q - questionable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CG - cannot grade</w:t>
            </w:r>
          </w:p>
        </w:tc>
      </w:tr>
      <w:tr w:rsidR="004E2552" w:rsidRPr="0090284D" w:rsidTr="009A08BB">
        <w:trPr>
          <w:cantSplit/>
        </w:trPr>
        <w:tc>
          <w:tcPr>
            <w:tcW w:w="2116" w:type="dxa"/>
          </w:tcPr>
          <w:p w:rsidR="004E2552" w:rsidRPr="0090284D" w:rsidRDefault="004E2552" w:rsidP="009A08BB">
            <w:r w:rsidRPr="0090284D">
              <w:t>Retinal thickening area within grid (inner nasal subfield)</w:t>
            </w:r>
          </w:p>
        </w:tc>
        <w:tc>
          <w:tcPr>
            <w:tcW w:w="3643" w:type="dxa"/>
          </w:tcPr>
          <w:p w:rsidR="004E2552" w:rsidRPr="0090284D" w:rsidRDefault="004E2552" w:rsidP="009A08BB">
            <w:pPr>
              <w:ind w:left="295" w:hanging="295"/>
            </w:pPr>
            <w:r w:rsidRPr="0090284D">
              <w:t>0 - 100% - retinal involvement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Q - questionable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CG - cannot grade</w:t>
            </w:r>
          </w:p>
        </w:tc>
      </w:tr>
      <w:tr w:rsidR="004E2552" w:rsidRPr="0090284D" w:rsidTr="009A08BB">
        <w:trPr>
          <w:cantSplit/>
        </w:trPr>
        <w:tc>
          <w:tcPr>
            <w:tcW w:w="2116" w:type="dxa"/>
          </w:tcPr>
          <w:p w:rsidR="004E2552" w:rsidRPr="0090284D" w:rsidRDefault="004E2552" w:rsidP="009A08BB">
            <w:r w:rsidRPr="0090284D">
              <w:t>Retinal thickening area within grid (inner inferior subfield)</w:t>
            </w:r>
          </w:p>
        </w:tc>
        <w:tc>
          <w:tcPr>
            <w:tcW w:w="3643" w:type="dxa"/>
          </w:tcPr>
          <w:p w:rsidR="004E2552" w:rsidRPr="0090284D" w:rsidRDefault="004E2552" w:rsidP="009A08BB">
            <w:pPr>
              <w:ind w:left="295" w:hanging="295"/>
            </w:pPr>
            <w:r w:rsidRPr="0090284D">
              <w:t>0 - 100% - retinal involvement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Q - questionable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CG - cannot grade</w:t>
            </w:r>
          </w:p>
        </w:tc>
      </w:tr>
      <w:tr w:rsidR="004E2552" w:rsidRPr="0090284D" w:rsidTr="009A08BB">
        <w:trPr>
          <w:cantSplit/>
        </w:trPr>
        <w:tc>
          <w:tcPr>
            <w:tcW w:w="2116" w:type="dxa"/>
          </w:tcPr>
          <w:p w:rsidR="004E2552" w:rsidRPr="0090284D" w:rsidRDefault="004E2552" w:rsidP="009A08BB">
            <w:r w:rsidRPr="0090284D">
              <w:t>Retinal thickening area within grid (inner temporal subfield)</w:t>
            </w:r>
          </w:p>
        </w:tc>
        <w:tc>
          <w:tcPr>
            <w:tcW w:w="3643" w:type="dxa"/>
          </w:tcPr>
          <w:p w:rsidR="004E2552" w:rsidRPr="0090284D" w:rsidRDefault="004E2552" w:rsidP="009A08BB">
            <w:pPr>
              <w:ind w:left="295" w:hanging="295"/>
            </w:pPr>
            <w:r w:rsidRPr="0090284D">
              <w:t>0 - 100% - retinal involvement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Q - questionable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CG - cannot grade</w:t>
            </w:r>
          </w:p>
        </w:tc>
      </w:tr>
      <w:tr w:rsidR="004E2552" w:rsidRPr="0090284D" w:rsidTr="009A08BB">
        <w:trPr>
          <w:cantSplit/>
        </w:trPr>
        <w:tc>
          <w:tcPr>
            <w:tcW w:w="2116" w:type="dxa"/>
          </w:tcPr>
          <w:p w:rsidR="004E2552" w:rsidRPr="0090284D" w:rsidRDefault="004E2552" w:rsidP="009A08BB">
            <w:r w:rsidRPr="0090284D">
              <w:t>Retinal thickening area within grid (outer superior subfield)</w:t>
            </w:r>
          </w:p>
        </w:tc>
        <w:tc>
          <w:tcPr>
            <w:tcW w:w="3643" w:type="dxa"/>
          </w:tcPr>
          <w:p w:rsidR="004E2552" w:rsidRPr="0090284D" w:rsidRDefault="004E2552" w:rsidP="009A08BB">
            <w:pPr>
              <w:ind w:left="295" w:hanging="295"/>
            </w:pPr>
            <w:r w:rsidRPr="0090284D">
              <w:t>0 - 100% - retinal involvement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Q - questionable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CG - cannot grade</w:t>
            </w:r>
          </w:p>
        </w:tc>
      </w:tr>
      <w:tr w:rsidR="004E2552" w:rsidRPr="0090284D" w:rsidTr="009A08BB">
        <w:trPr>
          <w:cantSplit/>
        </w:trPr>
        <w:tc>
          <w:tcPr>
            <w:tcW w:w="2116" w:type="dxa"/>
          </w:tcPr>
          <w:p w:rsidR="004E2552" w:rsidRPr="0090284D" w:rsidRDefault="004E2552" w:rsidP="009A08BB">
            <w:r w:rsidRPr="0090284D">
              <w:t>Retinal thickening area within grid (outer nasal subfield)</w:t>
            </w:r>
          </w:p>
        </w:tc>
        <w:tc>
          <w:tcPr>
            <w:tcW w:w="3643" w:type="dxa"/>
          </w:tcPr>
          <w:p w:rsidR="004E2552" w:rsidRPr="0090284D" w:rsidRDefault="004E2552" w:rsidP="009A08BB">
            <w:pPr>
              <w:ind w:left="295" w:hanging="295"/>
            </w:pPr>
            <w:r w:rsidRPr="0090284D">
              <w:t>0 - 100% - retinal involvement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Q - questionable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CG - cannot grade</w:t>
            </w:r>
          </w:p>
        </w:tc>
      </w:tr>
      <w:tr w:rsidR="004E2552" w:rsidRPr="0090284D" w:rsidTr="009A08BB">
        <w:trPr>
          <w:cantSplit/>
        </w:trPr>
        <w:tc>
          <w:tcPr>
            <w:tcW w:w="2116" w:type="dxa"/>
          </w:tcPr>
          <w:p w:rsidR="004E2552" w:rsidRPr="0090284D" w:rsidRDefault="004E2552" w:rsidP="009A08BB">
            <w:r w:rsidRPr="0090284D">
              <w:t>Retinal thickening area within grid (outer inferior subfield)</w:t>
            </w:r>
          </w:p>
        </w:tc>
        <w:tc>
          <w:tcPr>
            <w:tcW w:w="3643" w:type="dxa"/>
          </w:tcPr>
          <w:p w:rsidR="004E2552" w:rsidRPr="0090284D" w:rsidRDefault="004E2552" w:rsidP="009A08BB">
            <w:pPr>
              <w:ind w:left="295" w:hanging="295"/>
            </w:pPr>
            <w:r w:rsidRPr="0090284D">
              <w:t>0 - 100% - retinal involvement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Q - questionable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CG - cannot grade</w:t>
            </w:r>
          </w:p>
        </w:tc>
      </w:tr>
      <w:tr w:rsidR="004E2552" w:rsidRPr="0090284D" w:rsidTr="009A08BB">
        <w:trPr>
          <w:cantSplit/>
        </w:trPr>
        <w:tc>
          <w:tcPr>
            <w:tcW w:w="2116" w:type="dxa"/>
          </w:tcPr>
          <w:p w:rsidR="004E2552" w:rsidRPr="0090284D" w:rsidRDefault="004E2552" w:rsidP="009A08BB">
            <w:r w:rsidRPr="0090284D">
              <w:lastRenderedPageBreak/>
              <w:t>Retinal thickening area within grid (outer temporal subfield)</w:t>
            </w:r>
          </w:p>
        </w:tc>
        <w:tc>
          <w:tcPr>
            <w:tcW w:w="3643" w:type="dxa"/>
          </w:tcPr>
          <w:p w:rsidR="004E2552" w:rsidRPr="0090284D" w:rsidRDefault="004E2552" w:rsidP="009A08BB">
            <w:pPr>
              <w:ind w:left="295" w:hanging="295"/>
            </w:pPr>
            <w:r w:rsidRPr="0090284D">
              <w:t>0 - 100% - retinal involvement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Q - questionable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CG - cannot grade</w:t>
            </w:r>
          </w:p>
        </w:tc>
      </w:tr>
      <w:tr w:rsidR="004E2552" w:rsidRPr="0090284D" w:rsidTr="009A08BB">
        <w:trPr>
          <w:cantSplit/>
        </w:trPr>
        <w:tc>
          <w:tcPr>
            <w:tcW w:w="2116" w:type="dxa"/>
          </w:tcPr>
          <w:p w:rsidR="004E2552" w:rsidRPr="0090284D" w:rsidRDefault="004E2552" w:rsidP="009A08BB">
            <w:r w:rsidRPr="0090284D">
              <w:t>Hard exudate at center point (</w:t>
            </w:r>
            <w:proofErr w:type="spellStart"/>
            <w:r w:rsidRPr="0090284D">
              <w:t>Pt</w:t>
            </w:r>
            <w:proofErr w:type="spellEnd"/>
            <w:r w:rsidRPr="0090284D">
              <w:t>) of grid</w:t>
            </w:r>
          </w:p>
        </w:tc>
        <w:tc>
          <w:tcPr>
            <w:tcW w:w="3643" w:type="dxa"/>
          </w:tcPr>
          <w:p w:rsidR="004E2552" w:rsidRPr="0090284D" w:rsidRDefault="004E2552" w:rsidP="009A08BB">
            <w:pPr>
              <w:ind w:left="295" w:hanging="295"/>
            </w:pPr>
            <w:r w:rsidRPr="0090284D">
              <w:t>0 - none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1 - questionable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2 - definite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8 - cannot grade</w:t>
            </w:r>
          </w:p>
        </w:tc>
      </w:tr>
      <w:tr w:rsidR="004E2552" w:rsidRPr="0090284D" w:rsidTr="009A08BB">
        <w:trPr>
          <w:cantSplit/>
        </w:trPr>
        <w:tc>
          <w:tcPr>
            <w:tcW w:w="2116" w:type="dxa"/>
          </w:tcPr>
          <w:p w:rsidR="004E2552" w:rsidRPr="0090284D" w:rsidRDefault="004E2552" w:rsidP="009A08BB">
            <w:r w:rsidRPr="0090284D">
              <w:t>Hard exudate within grid (center circle subfield)</w:t>
            </w:r>
          </w:p>
        </w:tc>
        <w:tc>
          <w:tcPr>
            <w:tcW w:w="3643" w:type="dxa"/>
          </w:tcPr>
          <w:p w:rsidR="004E2552" w:rsidRPr="0090284D" w:rsidRDefault="004E2552" w:rsidP="009A08BB">
            <w:pPr>
              <w:ind w:left="295" w:hanging="295"/>
            </w:pPr>
            <w:r w:rsidRPr="0090284D">
              <w:t>0 - none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1 - questionable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2 - &lt; circle C</w:t>
            </w:r>
            <w:r w:rsidRPr="0090284D">
              <w:rPr>
                <w:vertAlign w:val="subscript"/>
              </w:rPr>
              <w:t>0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3 - &lt; circle C</w:t>
            </w:r>
            <w:r w:rsidRPr="0090284D">
              <w:rPr>
                <w:vertAlign w:val="subscript"/>
              </w:rPr>
              <w:t>1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4 - &lt; circle C</w:t>
            </w:r>
            <w:r w:rsidRPr="0090284D">
              <w:rPr>
                <w:vertAlign w:val="subscript"/>
              </w:rPr>
              <w:t>2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5 - &lt; circle I</w:t>
            </w:r>
            <w:r w:rsidRPr="0090284D">
              <w:rPr>
                <w:vertAlign w:val="subscript"/>
              </w:rPr>
              <w:t>2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6 - &lt; circle O</w:t>
            </w:r>
            <w:r w:rsidRPr="0090284D">
              <w:rPr>
                <w:vertAlign w:val="subscript"/>
              </w:rPr>
              <w:t>2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 xml:space="preserve">7 - </w:t>
            </w:r>
            <w:r w:rsidRPr="0090284D">
              <w:rPr>
                <w:u w:val="single"/>
              </w:rPr>
              <w:t>&gt;</w:t>
            </w:r>
            <w:r w:rsidRPr="0090284D">
              <w:t xml:space="preserve"> circle O</w:t>
            </w:r>
            <w:r w:rsidRPr="0090284D">
              <w:rPr>
                <w:vertAlign w:val="subscript"/>
              </w:rPr>
              <w:t>2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8 - cannot grade</w:t>
            </w:r>
          </w:p>
        </w:tc>
      </w:tr>
      <w:tr w:rsidR="004E2552" w:rsidRPr="0090284D" w:rsidTr="009A08BB">
        <w:trPr>
          <w:cantSplit/>
        </w:trPr>
        <w:tc>
          <w:tcPr>
            <w:tcW w:w="2116" w:type="dxa"/>
          </w:tcPr>
          <w:p w:rsidR="004E2552" w:rsidRPr="0090284D" w:rsidRDefault="004E2552" w:rsidP="009A08BB">
            <w:r w:rsidRPr="0090284D">
              <w:t>Hard exudate within grid (inner superior subfield)</w:t>
            </w:r>
          </w:p>
        </w:tc>
        <w:tc>
          <w:tcPr>
            <w:tcW w:w="3643" w:type="dxa"/>
          </w:tcPr>
          <w:p w:rsidR="004E2552" w:rsidRPr="0090284D" w:rsidRDefault="004E2552" w:rsidP="009A08BB">
            <w:pPr>
              <w:ind w:left="295" w:hanging="295"/>
            </w:pPr>
            <w:r w:rsidRPr="0090284D">
              <w:t>0 - none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1 - questionable</w:t>
            </w:r>
          </w:p>
          <w:p w:rsidR="004E2552" w:rsidRPr="0090284D" w:rsidRDefault="004E2552" w:rsidP="009A08BB">
            <w:pPr>
              <w:ind w:left="295" w:hanging="295"/>
              <w:rPr>
                <w:vertAlign w:val="subscript"/>
              </w:rPr>
            </w:pPr>
            <w:r w:rsidRPr="0090284D">
              <w:t>2 - &lt; circle C</w:t>
            </w:r>
            <w:r w:rsidRPr="0090284D">
              <w:rPr>
                <w:vertAlign w:val="subscript"/>
              </w:rPr>
              <w:t>0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3 - &lt; circle C</w:t>
            </w:r>
            <w:r w:rsidRPr="0090284D">
              <w:rPr>
                <w:vertAlign w:val="subscript"/>
              </w:rPr>
              <w:t>1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4 - &lt; circle C</w:t>
            </w:r>
            <w:r w:rsidRPr="0090284D">
              <w:rPr>
                <w:vertAlign w:val="subscript"/>
              </w:rPr>
              <w:t>2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5 - &lt; circle I</w:t>
            </w:r>
            <w:r w:rsidRPr="0090284D">
              <w:rPr>
                <w:vertAlign w:val="subscript"/>
              </w:rPr>
              <w:t>2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6 - &lt; circle O</w:t>
            </w:r>
            <w:r w:rsidRPr="0090284D">
              <w:rPr>
                <w:vertAlign w:val="subscript"/>
              </w:rPr>
              <w:t>2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 xml:space="preserve">7 - </w:t>
            </w:r>
            <w:r w:rsidRPr="0090284D">
              <w:rPr>
                <w:u w:val="single"/>
              </w:rPr>
              <w:t>&gt;</w:t>
            </w:r>
            <w:r w:rsidRPr="0090284D">
              <w:t xml:space="preserve"> circle O</w:t>
            </w:r>
            <w:r w:rsidRPr="0090284D">
              <w:rPr>
                <w:vertAlign w:val="subscript"/>
              </w:rPr>
              <w:t>2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8 - cannot grade</w:t>
            </w:r>
          </w:p>
        </w:tc>
      </w:tr>
      <w:tr w:rsidR="004E2552" w:rsidRPr="0090284D" w:rsidTr="009A08BB">
        <w:trPr>
          <w:cantSplit/>
        </w:trPr>
        <w:tc>
          <w:tcPr>
            <w:tcW w:w="2116" w:type="dxa"/>
          </w:tcPr>
          <w:p w:rsidR="004E2552" w:rsidRPr="0090284D" w:rsidRDefault="004E2552" w:rsidP="009A08BB">
            <w:r w:rsidRPr="0090284D">
              <w:t>Hard exudate within grid (inner nasal subfield)</w:t>
            </w:r>
          </w:p>
        </w:tc>
        <w:tc>
          <w:tcPr>
            <w:tcW w:w="3643" w:type="dxa"/>
          </w:tcPr>
          <w:p w:rsidR="004E2552" w:rsidRPr="0090284D" w:rsidRDefault="004E2552" w:rsidP="009A08BB">
            <w:pPr>
              <w:ind w:left="295" w:hanging="295"/>
            </w:pPr>
            <w:r w:rsidRPr="0090284D">
              <w:t>0 - none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1 - questionable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2 - &lt; circle C</w:t>
            </w:r>
            <w:r w:rsidRPr="0090284D">
              <w:rPr>
                <w:vertAlign w:val="subscript"/>
              </w:rPr>
              <w:t>0</w:t>
            </w:r>
          </w:p>
          <w:p w:rsidR="004E2552" w:rsidRPr="0090284D" w:rsidRDefault="004E2552" w:rsidP="009A08BB">
            <w:pPr>
              <w:ind w:left="295" w:hanging="295"/>
              <w:rPr>
                <w:vertAlign w:val="subscript"/>
              </w:rPr>
            </w:pPr>
            <w:r w:rsidRPr="0090284D">
              <w:t>3 - &lt; circle C</w:t>
            </w:r>
            <w:r w:rsidRPr="0090284D">
              <w:rPr>
                <w:vertAlign w:val="subscript"/>
              </w:rPr>
              <w:t>1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4 - &lt; circle C</w:t>
            </w:r>
            <w:r w:rsidRPr="0090284D">
              <w:rPr>
                <w:vertAlign w:val="subscript"/>
              </w:rPr>
              <w:t>2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5 - &lt; circle I</w:t>
            </w:r>
            <w:r w:rsidRPr="0090284D">
              <w:rPr>
                <w:vertAlign w:val="subscript"/>
              </w:rPr>
              <w:t>2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6 - &lt; circle O</w:t>
            </w:r>
            <w:r w:rsidRPr="0090284D">
              <w:rPr>
                <w:vertAlign w:val="subscript"/>
              </w:rPr>
              <w:t>2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 xml:space="preserve">7 - </w:t>
            </w:r>
            <w:r w:rsidRPr="0090284D">
              <w:rPr>
                <w:u w:val="single"/>
              </w:rPr>
              <w:t>&gt;</w:t>
            </w:r>
            <w:r w:rsidRPr="0090284D">
              <w:t xml:space="preserve"> circle O</w:t>
            </w:r>
            <w:r w:rsidRPr="0090284D">
              <w:rPr>
                <w:vertAlign w:val="subscript"/>
              </w:rPr>
              <w:t>2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8 - cannot grade</w:t>
            </w:r>
          </w:p>
        </w:tc>
      </w:tr>
      <w:tr w:rsidR="004E2552" w:rsidRPr="0090284D" w:rsidTr="009A08BB">
        <w:trPr>
          <w:cantSplit/>
        </w:trPr>
        <w:tc>
          <w:tcPr>
            <w:tcW w:w="2116" w:type="dxa"/>
          </w:tcPr>
          <w:p w:rsidR="004E2552" w:rsidRPr="0090284D" w:rsidRDefault="004E2552" w:rsidP="009A08BB">
            <w:r w:rsidRPr="0090284D">
              <w:t>Hard exudate within grid (inner inferior subfield)</w:t>
            </w:r>
          </w:p>
        </w:tc>
        <w:tc>
          <w:tcPr>
            <w:tcW w:w="3643" w:type="dxa"/>
          </w:tcPr>
          <w:p w:rsidR="004E2552" w:rsidRPr="0090284D" w:rsidRDefault="004E2552" w:rsidP="009A08BB">
            <w:pPr>
              <w:ind w:left="295" w:hanging="295"/>
            </w:pPr>
            <w:r w:rsidRPr="0090284D">
              <w:t>0 - none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1 - questionable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2 - &lt; circle C</w:t>
            </w:r>
            <w:r w:rsidRPr="0090284D">
              <w:rPr>
                <w:vertAlign w:val="subscript"/>
              </w:rPr>
              <w:t>0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3 - &lt; circle C</w:t>
            </w:r>
            <w:r w:rsidRPr="0090284D">
              <w:rPr>
                <w:vertAlign w:val="subscript"/>
              </w:rPr>
              <w:t>1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4 - &lt; circle C</w:t>
            </w:r>
            <w:r w:rsidRPr="0090284D">
              <w:rPr>
                <w:vertAlign w:val="subscript"/>
              </w:rPr>
              <w:t>2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5 - &lt; circle I</w:t>
            </w:r>
            <w:r w:rsidRPr="0090284D">
              <w:rPr>
                <w:vertAlign w:val="subscript"/>
              </w:rPr>
              <w:t>2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6 - &lt; circle O</w:t>
            </w:r>
            <w:r w:rsidRPr="0090284D">
              <w:rPr>
                <w:vertAlign w:val="subscript"/>
              </w:rPr>
              <w:t>2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 xml:space="preserve">7 - </w:t>
            </w:r>
            <w:r w:rsidRPr="0090284D">
              <w:rPr>
                <w:u w:val="single"/>
              </w:rPr>
              <w:t>&gt;</w:t>
            </w:r>
            <w:r w:rsidRPr="0090284D">
              <w:t xml:space="preserve"> circle O</w:t>
            </w:r>
            <w:r w:rsidRPr="0090284D">
              <w:rPr>
                <w:vertAlign w:val="subscript"/>
              </w:rPr>
              <w:t>2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8 - cannot grade</w:t>
            </w:r>
          </w:p>
        </w:tc>
      </w:tr>
      <w:tr w:rsidR="004E2552" w:rsidRPr="0090284D" w:rsidTr="009A08BB">
        <w:trPr>
          <w:cantSplit/>
        </w:trPr>
        <w:tc>
          <w:tcPr>
            <w:tcW w:w="2116" w:type="dxa"/>
          </w:tcPr>
          <w:p w:rsidR="004E2552" w:rsidRPr="0090284D" w:rsidRDefault="004E2552" w:rsidP="009A08BB">
            <w:r w:rsidRPr="0090284D">
              <w:lastRenderedPageBreak/>
              <w:t>Hard exudate within grid (inner temporal subfield)</w:t>
            </w:r>
          </w:p>
        </w:tc>
        <w:tc>
          <w:tcPr>
            <w:tcW w:w="3643" w:type="dxa"/>
          </w:tcPr>
          <w:p w:rsidR="004E2552" w:rsidRPr="0090284D" w:rsidRDefault="004E2552" w:rsidP="009A08BB">
            <w:pPr>
              <w:ind w:left="295" w:hanging="295"/>
            </w:pPr>
            <w:r w:rsidRPr="0090284D">
              <w:t>0 - none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1 - questionable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2 - &lt; circle C</w:t>
            </w:r>
            <w:r w:rsidRPr="0090284D">
              <w:rPr>
                <w:vertAlign w:val="subscript"/>
              </w:rPr>
              <w:t>0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3 - &lt; circle C</w:t>
            </w:r>
            <w:r w:rsidRPr="0090284D">
              <w:rPr>
                <w:vertAlign w:val="subscript"/>
              </w:rPr>
              <w:t>1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4 - &lt; circle C</w:t>
            </w:r>
            <w:r w:rsidRPr="0090284D">
              <w:rPr>
                <w:vertAlign w:val="subscript"/>
              </w:rPr>
              <w:t>2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5 - &lt; circle I</w:t>
            </w:r>
            <w:r w:rsidRPr="0090284D">
              <w:rPr>
                <w:vertAlign w:val="subscript"/>
              </w:rPr>
              <w:t>2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6 - &lt; circle O</w:t>
            </w:r>
            <w:r w:rsidRPr="0090284D">
              <w:rPr>
                <w:vertAlign w:val="subscript"/>
              </w:rPr>
              <w:t>2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 xml:space="preserve">7 - </w:t>
            </w:r>
            <w:r w:rsidRPr="0090284D">
              <w:rPr>
                <w:u w:val="single"/>
              </w:rPr>
              <w:t>&gt;</w:t>
            </w:r>
            <w:r w:rsidRPr="0090284D">
              <w:t xml:space="preserve"> circle O</w:t>
            </w:r>
            <w:r w:rsidRPr="0090284D">
              <w:rPr>
                <w:vertAlign w:val="subscript"/>
              </w:rPr>
              <w:t>2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8 - cannot grade</w:t>
            </w:r>
          </w:p>
        </w:tc>
      </w:tr>
      <w:tr w:rsidR="004E2552" w:rsidRPr="0090284D" w:rsidTr="009A08BB">
        <w:trPr>
          <w:cantSplit/>
        </w:trPr>
        <w:tc>
          <w:tcPr>
            <w:tcW w:w="2116" w:type="dxa"/>
          </w:tcPr>
          <w:p w:rsidR="004E2552" w:rsidRPr="0090284D" w:rsidRDefault="004E2552" w:rsidP="009A08BB">
            <w:r w:rsidRPr="0090284D">
              <w:t>Hard exudate within grid (outer superior subfield)</w:t>
            </w:r>
          </w:p>
        </w:tc>
        <w:tc>
          <w:tcPr>
            <w:tcW w:w="3643" w:type="dxa"/>
          </w:tcPr>
          <w:p w:rsidR="004E2552" w:rsidRPr="0090284D" w:rsidRDefault="004E2552" w:rsidP="009A08BB">
            <w:pPr>
              <w:ind w:left="295" w:hanging="295"/>
            </w:pPr>
            <w:r w:rsidRPr="0090284D">
              <w:t>0 - none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1 - questionable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2 - &lt; circle C</w:t>
            </w:r>
            <w:r w:rsidRPr="0090284D">
              <w:rPr>
                <w:vertAlign w:val="subscript"/>
              </w:rPr>
              <w:t>0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3 - &lt; circle C</w:t>
            </w:r>
            <w:r w:rsidRPr="0090284D">
              <w:rPr>
                <w:vertAlign w:val="subscript"/>
              </w:rPr>
              <w:t>1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4 - &lt; circle C</w:t>
            </w:r>
            <w:r w:rsidRPr="0090284D">
              <w:rPr>
                <w:vertAlign w:val="subscript"/>
              </w:rPr>
              <w:t>2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5 - &lt; circle I</w:t>
            </w:r>
            <w:r w:rsidRPr="0090284D">
              <w:rPr>
                <w:vertAlign w:val="subscript"/>
              </w:rPr>
              <w:t>2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6 - &lt; circle O</w:t>
            </w:r>
            <w:r w:rsidRPr="0090284D">
              <w:rPr>
                <w:vertAlign w:val="subscript"/>
              </w:rPr>
              <w:t>2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 xml:space="preserve">7 - </w:t>
            </w:r>
            <w:r w:rsidRPr="0090284D">
              <w:rPr>
                <w:u w:val="single"/>
              </w:rPr>
              <w:t>&gt;</w:t>
            </w:r>
            <w:r w:rsidRPr="0090284D">
              <w:t xml:space="preserve"> circle O</w:t>
            </w:r>
            <w:r w:rsidRPr="0090284D">
              <w:rPr>
                <w:vertAlign w:val="subscript"/>
              </w:rPr>
              <w:t>2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8 - cannot grade</w:t>
            </w:r>
          </w:p>
        </w:tc>
      </w:tr>
      <w:tr w:rsidR="004E2552" w:rsidRPr="0090284D" w:rsidTr="009A08BB">
        <w:trPr>
          <w:cantSplit/>
        </w:trPr>
        <w:tc>
          <w:tcPr>
            <w:tcW w:w="2116" w:type="dxa"/>
          </w:tcPr>
          <w:p w:rsidR="004E2552" w:rsidRPr="0090284D" w:rsidRDefault="004E2552" w:rsidP="009A08BB">
            <w:r w:rsidRPr="0090284D">
              <w:t>Hard exudate within grid (outer nasal subfield)</w:t>
            </w:r>
          </w:p>
        </w:tc>
        <w:tc>
          <w:tcPr>
            <w:tcW w:w="3643" w:type="dxa"/>
          </w:tcPr>
          <w:p w:rsidR="004E2552" w:rsidRPr="0090284D" w:rsidRDefault="004E2552" w:rsidP="009A08BB">
            <w:pPr>
              <w:ind w:left="295" w:hanging="295"/>
            </w:pPr>
            <w:r w:rsidRPr="0090284D">
              <w:t>0 - none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1 - questionable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2 - &lt; circle C</w:t>
            </w:r>
            <w:r w:rsidRPr="0090284D">
              <w:rPr>
                <w:vertAlign w:val="subscript"/>
              </w:rPr>
              <w:t>0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3 - &lt; circle C</w:t>
            </w:r>
            <w:r w:rsidRPr="0090284D">
              <w:rPr>
                <w:vertAlign w:val="subscript"/>
              </w:rPr>
              <w:t>1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4 - &lt; circle C</w:t>
            </w:r>
            <w:r w:rsidRPr="0090284D">
              <w:rPr>
                <w:vertAlign w:val="subscript"/>
              </w:rPr>
              <w:t>2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5 - &lt; circle I</w:t>
            </w:r>
            <w:r w:rsidRPr="0090284D">
              <w:rPr>
                <w:vertAlign w:val="subscript"/>
              </w:rPr>
              <w:t>2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6 - &lt; circle O</w:t>
            </w:r>
            <w:r w:rsidRPr="0090284D">
              <w:rPr>
                <w:vertAlign w:val="subscript"/>
              </w:rPr>
              <w:t>2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 xml:space="preserve">7 - </w:t>
            </w:r>
            <w:r w:rsidRPr="0090284D">
              <w:rPr>
                <w:u w:val="single"/>
              </w:rPr>
              <w:t>&gt;</w:t>
            </w:r>
            <w:r w:rsidRPr="0090284D">
              <w:t xml:space="preserve"> circle O</w:t>
            </w:r>
            <w:r w:rsidRPr="0090284D">
              <w:rPr>
                <w:vertAlign w:val="subscript"/>
              </w:rPr>
              <w:t>2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8 - cannot grade</w:t>
            </w:r>
          </w:p>
        </w:tc>
      </w:tr>
      <w:tr w:rsidR="004E2552" w:rsidRPr="0090284D" w:rsidTr="009A08BB">
        <w:trPr>
          <w:cantSplit/>
        </w:trPr>
        <w:tc>
          <w:tcPr>
            <w:tcW w:w="2116" w:type="dxa"/>
          </w:tcPr>
          <w:p w:rsidR="004E2552" w:rsidRPr="0090284D" w:rsidRDefault="004E2552" w:rsidP="009A08BB">
            <w:r w:rsidRPr="0090284D">
              <w:t>Hard exudate within grid (outer inferior subfield)</w:t>
            </w:r>
          </w:p>
        </w:tc>
        <w:tc>
          <w:tcPr>
            <w:tcW w:w="3643" w:type="dxa"/>
          </w:tcPr>
          <w:p w:rsidR="004E2552" w:rsidRPr="0090284D" w:rsidRDefault="004E2552" w:rsidP="009A08BB">
            <w:pPr>
              <w:ind w:left="295" w:hanging="295"/>
            </w:pPr>
            <w:r w:rsidRPr="0090284D">
              <w:t>0 - none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1 - questionable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2 - &lt; circle C</w:t>
            </w:r>
            <w:r w:rsidRPr="0090284D">
              <w:rPr>
                <w:vertAlign w:val="subscript"/>
              </w:rPr>
              <w:t>0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3 - &lt; circle C</w:t>
            </w:r>
            <w:r w:rsidRPr="0090284D">
              <w:rPr>
                <w:vertAlign w:val="subscript"/>
              </w:rPr>
              <w:t>1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4 - &lt; circle C</w:t>
            </w:r>
            <w:r w:rsidRPr="0090284D">
              <w:rPr>
                <w:vertAlign w:val="subscript"/>
              </w:rPr>
              <w:t>2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5 - &lt; circle I</w:t>
            </w:r>
            <w:r w:rsidRPr="0090284D">
              <w:rPr>
                <w:vertAlign w:val="subscript"/>
              </w:rPr>
              <w:t>2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6 - &lt; circle O</w:t>
            </w:r>
            <w:r w:rsidRPr="0090284D">
              <w:rPr>
                <w:vertAlign w:val="subscript"/>
              </w:rPr>
              <w:t>2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 xml:space="preserve">7 - </w:t>
            </w:r>
            <w:r w:rsidRPr="0090284D">
              <w:rPr>
                <w:u w:val="single"/>
              </w:rPr>
              <w:t>&gt;</w:t>
            </w:r>
            <w:r w:rsidRPr="0090284D">
              <w:t xml:space="preserve"> circle O</w:t>
            </w:r>
            <w:r w:rsidRPr="0090284D">
              <w:rPr>
                <w:vertAlign w:val="subscript"/>
              </w:rPr>
              <w:t>2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8 - cannot grade</w:t>
            </w:r>
          </w:p>
        </w:tc>
      </w:tr>
      <w:tr w:rsidR="004E2552" w:rsidRPr="0090284D" w:rsidTr="009A08BB">
        <w:trPr>
          <w:cantSplit/>
        </w:trPr>
        <w:tc>
          <w:tcPr>
            <w:tcW w:w="2116" w:type="dxa"/>
          </w:tcPr>
          <w:p w:rsidR="004E2552" w:rsidRPr="0090284D" w:rsidRDefault="004E2552" w:rsidP="009A08BB">
            <w:r w:rsidRPr="0090284D">
              <w:t>Hard exudate within grid (outer temporal subfield)</w:t>
            </w:r>
          </w:p>
        </w:tc>
        <w:tc>
          <w:tcPr>
            <w:tcW w:w="3643" w:type="dxa"/>
          </w:tcPr>
          <w:p w:rsidR="004E2552" w:rsidRPr="0090284D" w:rsidRDefault="004E2552" w:rsidP="009A08BB">
            <w:pPr>
              <w:ind w:left="295" w:hanging="295"/>
            </w:pPr>
            <w:r w:rsidRPr="0090284D">
              <w:t>0 - none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1 - questionable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2 - &lt; circle C</w:t>
            </w:r>
            <w:r w:rsidRPr="0090284D">
              <w:rPr>
                <w:vertAlign w:val="subscript"/>
              </w:rPr>
              <w:t>0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3 - &lt; circle C</w:t>
            </w:r>
            <w:r w:rsidRPr="0090284D">
              <w:rPr>
                <w:vertAlign w:val="subscript"/>
              </w:rPr>
              <w:t>1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4 - &lt; circle C</w:t>
            </w:r>
            <w:r w:rsidRPr="0090284D">
              <w:rPr>
                <w:vertAlign w:val="subscript"/>
              </w:rPr>
              <w:t>2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5 - &lt; circle I</w:t>
            </w:r>
            <w:r w:rsidRPr="0090284D">
              <w:rPr>
                <w:vertAlign w:val="subscript"/>
              </w:rPr>
              <w:t>2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6 - &lt; circle O</w:t>
            </w:r>
            <w:r w:rsidRPr="0090284D">
              <w:rPr>
                <w:vertAlign w:val="subscript"/>
              </w:rPr>
              <w:t>2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 xml:space="preserve">7 - </w:t>
            </w:r>
            <w:r w:rsidRPr="0090284D">
              <w:rPr>
                <w:u w:val="single"/>
              </w:rPr>
              <w:t>&gt;</w:t>
            </w:r>
            <w:r w:rsidRPr="0090284D">
              <w:t xml:space="preserve"> circle O</w:t>
            </w:r>
            <w:r w:rsidRPr="0090284D">
              <w:rPr>
                <w:vertAlign w:val="subscript"/>
              </w:rPr>
              <w:t>2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8 - cannot grade</w:t>
            </w:r>
          </w:p>
        </w:tc>
      </w:tr>
      <w:tr w:rsidR="004E2552" w:rsidRPr="0090284D" w:rsidTr="009A08BB">
        <w:trPr>
          <w:cantSplit/>
        </w:trPr>
        <w:tc>
          <w:tcPr>
            <w:tcW w:w="2116" w:type="dxa"/>
          </w:tcPr>
          <w:p w:rsidR="004E2552" w:rsidRPr="0090284D" w:rsidRDefault="004E2552" w:rsidP="009A08BB">
            <w:pPr>
              <w:rPr>
                <w:bCs/>
              </w:rPr>
            </w:pPr>
            <w:r w:rsidRPr="0090284D">
              <w:lastRenderedPageBreak/>
              <w:t>Confounding ocular abnormality likely to confound assessment of drug treatment effect or visual acuity measurement</w:t>
            </w:r>
          </w:p>
        </w:tc>
        <w:tc>
          <w:tcPr>
            <w:tcW w:w="3643" w:type="dxa"/>
          </w:tcPr>
          <w:p w:rsidR="004E2552" w:rsidRPr="0090284D" w:rsidRDefault="004E2552" w:rsidP="009A08BB">
            <w:pPr>
              <w:autoSpaceDE w:val="0"/>
              <w:autoSpaceDN w:val="0"/>
              <w:adjustRightInd w:val="0"/>
            </w:pPr>
            <w:r w:rsidRPr="0090284D">
              <w:t>0 - none</w:t>
            </w:r>
          </w:p>
          <w:p w:rsidR="004E2552" w:rsidRPr="0090284D" w:rsidRDefault="004E2552" w:rsidP="009A08BB">
            <w:pPr>
              <w:autoSpaceDE w:val="0"/>
              <w:autoSpaceDN w:val="0"/>
              <w:adjustRightInd w:val="0"/>
            </w:pPr>
            <w:r w:rsidRPr="0090284D">
              <w:t>1 - questionable</w:t>
            </w:r>
          </w:p>
          <w:p w:rsidR="004E2552" w:rsidRPr="0090284D" w:rsidRDefault="004E2552" w:rsidP="009A08BB">
            <w:pPr>
              <w:autoSpaceDE w:val="0"/>
              <w:autoSpaceDN w:val="0"/>
              <w:adjustRightInd w:val="0"/>
            </w:pPr>
            <w:r w:rsidRPr="0090284D">
              <w:t>2 - present</w:t>
            </w:r>
          </w:p>
          <w:p w:rsidR="004E2552" w:rsidRPr="0090284D" w:rsidRDefault="004E2552" w:rsidP="009A08BB">
            <w:pPr>
              <w:autoSpaceDE w:val="0"/>
              <w:autoSpaceDN w:val="0"/>
              <w:adjustRightInd w:val="0"/>
            </w:pPr>
            <w:r w:rsidRPr="0090284D">
              <w:t>3 - urgent condition confirmed by FPRC ophthalmologist</w:t>
            </w:r>
          </w:p>
          <w:p w:rsidR="004E2552" w:rsidRPr="0090284D" w:rsidRDefault="004E2552" w:rsidP="009A08BB">
            <w:pPr>
              <w:autoSpaceDE w:val="0"/>
              <w:autoSpaceDN w:val="0"/>
              <w:adjustRightInd w:val="0"/>
            </w:pPr>
            <w:r w:rsidRPr="0090284D">
              <w:t>4 - possible adverse event confirmed by FPRC ophthalmologist</w:t>
            </w:r>
          </w:p>
          <w:p w:rsidR="004E2552" w:rsidRPr="0090284D" w:rsidRDefault="004E2552" w:rsidP="009A08BB">
            <w:pPr>
              <w:ind w:left="295" w:hanging="295"/>
              <w:rPr>
                <w:bCs/>
              </w:rPr>
            </w:pPr>
            <w:r w:rsidRPr="0090284D">
              <w:t>8 - cannot grade</w:t>
            </w:r>
          </w:p>
        </w:tc>
      </w:tr>
      <w:tr w:rsidR="004E2552" w:rsidRPr="0090284D" w:rsidTr="009A08BB">
        <w:trPr>
          <w:cantSplit/>
        </w:trPr>
        <w:tc>
          <w:tcPr>
            <w:tcW w:w="2116" w:type="dxa"/>
          </w:tcPr>
          <w:p w:rsidR="004E2552" w:rsidRPr="0090284D" w:rsidRDefault="004E2552" w:rsidP="009A08BB">
            <w:r w:rsidRPr="0090284D">
              <w:t>Name of ocular abnormality 1</w:t>
            </w:r>
          </w:p>
        </w:tc>
        <w:tc>
          <w:tcPr>
            <w:tcW w:w="3643" w:type="dxa"/>
          </w:tcPr>
          <w:p w:rsidR="004E2552" w:rsidRPr="0090284D" w:rsidRDefault="004E2552" w:rsidP="009A08BB">
            <w:pPr>
              <w:ind w:left="295" w:hanging="295"/>
            </w:pPr>
            <w:r w:rsidRPr="0090284D">
              <w:t xml:space="preserve">00 - large </w:t>
            </w:r>
            <w:proofErr w:type="spellStart"/>
            <w:r w:rsidRPr="0090284D">
              <w:t>drusen</w:t>
            </w:r>
            <w:proofErr w:type="spellEnd"/>
            <w:r w:rsidRPr="0090284D">
              <w:t xml:space="preserve"> area (&gt; circle I</w:t>
            </w:r>
            <w:r w:rsidRPr="0090284D">
              <w:rPr>
                <w:vertAlign w:val="subscript"/>
              </w:rPr>
              <w:t>2</w:t>
            </w:r>
            <w:r w:rsidRPr="0090284D">
              <w:t xml:space="preserve"> in area)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01 - AMD RPE depigmentation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02 - AMD RPE hyperpigmentation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 xml:space="preserve">03 - AMD </w:t>
            </w:r>
            <w:proofErr w:type="spellStart"/>
            <w:r w:rsidRPr="0090284D">
              <w:t>subretinal</w:t>
            </w:r>
            <w:proofErr w:type="spellEnd"/>
            <w:r w:rsidRPr="0090284D">
              <w:t xml:space="preserve"> hemorrhage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 xml:space="preserve">04 - AMD </w:t>
            </w:r>
            <w:proofErr w:type="spellStart"/>
            <w:r w:rsidRPr="0090284D">
              <w:t>subretinal</w:t>
            </w:r>
            <w:proofErr w:type="spellEnd"/>
            <w:r w:rsidRPr="0090284D">
              <w:t xml:space="preserve"> fibrous scar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05 - AMD SSR/RPE detachment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06 - AMD geographic atrophy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 xml:space="preserve">07 - </w:t>
            </w:r>
            <w:proofErr w:type="spellStart"/>
            <w:r w:rsidRPr="0090284D">
              <w:t>angioid</w:t>
            </w:r>
            <w:proofErr w:type="spellEnd"/>
            <w:r w:rsidRPr="0090284D">
              <w:t xml:space="preserve"> streaks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 xml:space="preserve">08 - asteroid </w:t>
            </w:r>
            <w:proofErr w:type="spellStart"/>
            <w:r w:rsidRPr="0090284D">
              <w:t>hyalosis</w:t>
            </w:r>
            <w:proofErr w:type="spellEnd"/>
          </w:p>
          <w:p w:rsidR="004E2552" w:rsidRPr="0090284D" w:rsidRDefault="004E2552" w:rsidP="009A08BB">
            <w:pPr>
              <w:ind w:left="295" w:hanging="295"/>
            </w:pPr>
            <w:r w:rsidRPr="0090284D">
              <w:t>09 - central or branch artery occlusion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10 - central or branch vein occlusion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 xml:space="preserve">11 - </w:t>
            </w:r>
            <w:proofErr w:type="spellStart"/>
            <w:r w:rsidRPr="0090284D">
              <w:t>chorioretinal</w:t>
            </w:r>
            <w:proofErr w:type="spellEnd"/>
            <w:r w:rsidRPr="0090284D">
              <w:t xml:space="preserve"> scar:  POHS, toxoplasmosis, other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12 - confounding anterior opacity (other than lens)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 xml:space="preserve">13 - </w:t>
            </w:r>
            <w:proofErr w:type="spellStart"/>
            <w:r w:rsidRPr="0090284D">
              <w:t>drusen</w:t>
            </w:r>
            <w:proofErr w:type="spellEnd"/>
            <w:r w:rsidRPr="0090284D">
              <w:t xml:space="preserve"> on the optic </w:t>
            </w:r>
            <w:proofErr w:type="spellStart"/>
            <w:r w:rsidRPr="0090284D">
              <w:t>nervehead</w:t>
            </w:r>
            <w:proofErr w:type="spellEnd"/>
          </w:p>
          <w:p w:rsidR="004E2552" w:rsidRPr="0090284D" w:rsidRDefault="004E2552" w:rsidP="009A08BB">
            <w:pPr>
              <w:ind w:left="295" w:hanging="295"/>
            </w:pPr>
            <w:r w:rsidRPr="0090284D">
              <w:t xml:space="preserve">14 - </w:t>
            </w:r>
            <w:proofErr w:type="spellStart"/>
            <w:r w:rsidRPr="0090284D">
              <w:t>Hollenhorst</w:t>
            </w:r>
            <w:proofErr w:type="spellEnd"/>
            <w:r w:rsidRPr="0090284D">
              <w:t xml:space="preserve"> plaque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15 - large cup/disc ratio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16 - confounding lens opacity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 xml:space="preserve">17 - macular hole or </w:t>
            </w:r>
            <w:proofErr w:type="spellStart"/>
            <w:r w:rsidRPr="0090284D">
              <w:t>pseudohole</w:t>
            </w:r>
            <w:proofErr w:type="spellEnd"/>
          </w:p>
          <w:p w:rsidR="004E2552" w:rsidRPr="0090284D" w:rsidRDefault="004E2552" w:rsidP="009A08BB">
            <w:pPr>
              <w:ind w:left="295" w:hanging="295"/>
            </w:pPr>
            <w:r w:rsidRPr="0090284D">
              <w:t>18 - nevus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19 - papillary swelling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 xml:space="preserve">20 - </w:t>
            </w:r>
            <w:proofErr w:type="spellStart"/>
            <w:r w:rsidRPr="0090284D">
              <w:t>peripapillary</w:t>
            </w:r>
            <w:proofErr w:type="spellEnd"/>
            <w:r w:rsidRPr="0090284D">
              <w:t xml:space="preserve"> atrophy, myopic crescent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 xml:space="preserve">21 - surface wrinkling / </w:t>
            </w:r>
            <w:proofErr w:type="spellStart"/>
            <w:r w:rsidRPr="0090284D">
              <w:t>epiretinal</w:t>
            </w:r>
            <w:proofErr w:type="spellEnd"/>
            <w:r w:rsidRPr="0090284D">
              <w:t xml:space="preserve"> membrane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22 - tension lines, dragged macula</w:t>
            </w:r>
          </w:p>
          <w:p w:rsidR="004E2552" w:rsidRPr="0090284D" w:rsidRDefault="004E2552" w:rsidP="009A08BB">
            <w:pPr>
              <w:ind w:left="295" w:hanging="295"/>
            </w:pPr>
            <w:r w:rsidRPr="0090284D">
              <w:t>23 - vitreous opacity or glial remnant</w:t>
            </w:r>
          </w:p>
          <w:p w:rsidR="004E2552" w:rsidRPr="0090284D" w:rsidRDefault="004E2552" w:rsidP="009A08BB">
            <w:pPr>
              <w:ind w:left="295" w:hanging="295"/>
              <w:rPr>
                <w:strike/>
              </w:rPr>
            </w:pPr>
            <w:r w:rsidRPr="0090284D">
              <w:t>24 - other</w:t>
            </w:r>
          </w:p>
        </w:tc>
      </w:tr>
      <w:tr w:rsidR="004E2552" w:rsidRPr="0090284D" w:rsidTr="009A08BB">
        <w:trPr>
          <w:cantSplit/>
        </w:trPr>
        <w:tc>
          <w:tcPr>
            <w:tcW w:w="2116" w:type="dxa"/>
          </w:tcPr>
          <w:p w:rsidR="004E2552" w:rsidRPr="0090284D" w:rsidRDefault="004E2552" w:rsidP="009A08BB">
            <w:r w:rsidRPr="0090284D">
              <w:t>Name of ocular abnormality 2</w:t>
            </w:r>
          </w:p>
        </w:tc>
        <w:tc>
          <w:tcPr>
            <w:tcW w:w="3643" w:type="dxa"/>
          </w:tcPr>
          <w:p w:rsidR="004E2552" w:rsidRPr="0090284D" w:rsidRDefault="004E2552" w:rsidP="009A08BB">
            <w:r w:rsidRPr="0090284D">
              <w:t>[Same as Abnormality1]</w:t>
            </w:r>
          </w:p>
        </w:tc>
      </w:tr>
    </w:tbl>
    <w:p w:rsidR="00B049C5" w:rsidRDefault="00B049C5">
      <w:bookmarkStart w:id="0" w:name="_GoBack"/>
      <w:bookmarkEnd w:id="0"/>
    </w:p>
    <w:sectPr w:rsidR="00B049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2552"/>
    <w:rsid w:val="004E2552"/>
    <w:rsid w:val="00B04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tim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255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4E2552"/>
    <w:rPr>
      <w:sz w:val="20"/>
    </w:rPr>
  </w:style>
  <w:style w:type="character" w:customStyle="1" w:styleId="BodyTextChar">
    <w:name w:val="Body Text Char"/>
    <w:basedOn w:val="DefaultParagraphFont"/>
    <w:link w:val="BodyText"/>
    <w:rsid w:val="004E2552"/>
    <w:rPr>
      <w:rFonts w:ascii="Times New Roman" w:eastAsia="Times New Roman" w:hAnsi="Times New Roman" w:cs="Times New Roman"/>
      <w:sz w:val="20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255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4E2552"/>
    <w:rPr>
      <w:sz w:val="20"/>
    </w:rPr>
  </w:style>
  <w:style w:type="character" w:customStyle="1" w:styleId="BodyTextChar">
    <w:name w:val="Body Text Char"/>
    <w:basedOn w:val="DefaultParagraphFont"/>
    <w:link w:val="BodyText"/>
    <w:rsid w:val="004E2552"/>
    <w:rPr>
      <w:rFonts w:ascii="Times New Roman" w:eastAsia="Times New Roman" w:hAnsi="Times New Roman" w:cs="Times New Roman"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56</Words>
  <Characters>488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FUHS</Company>
  <LinksUpToDate>false</LinksUpToDate>
  <CharactersWithSpaces>5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on Luis</dc:creator>
  <cp:lastModifiedBy>Ramon Luis</cp:lastModifiedBy>
  <cp:revision>1</cp:revision>
  <dcterms:created xsi:type="dcterms:W3CDTF">2014-05-19T18:05:00Z</dcterms:created>
  <dcterms:modified xsi:type="dcterms:W3CDTF">2014-05-19T18:05:00Z</dcterms:modified>
</cp:coreProperties>
</file>